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650" w:rsidRDefault="002F2650" w:rsidP="002F2650">
      <w:r>
        <w:t xml:space="preserve">Figure S1- Rarefaction Curves showing depth of sequencing of the microbial communities in the horse’s Ileum, </w:t>
      </w:r>
      <w:proofErr w:type="spellStart"/>
      <w:r>
        <w:t>caecum</w:t>
      </w:r>
      <w:proofErr w:type="spellEnd"/>
      <w:r>
        <w:t>, right ventral colon (RVC), left ventral colon (LVC), left dorsal colon (LDC), right dorsal colon (RDC), small colon and faeces (</w:t>
      </w:r>
      <w:ins w:id="0" w:author="Kirsty" w:date="2013-07-23T09:56:00Z">
        <w:r w:rsidR="007C00DF">
          <w:t xml:space="preserve">Calculated from non-normalised data and the </w:t>
        </w:r>
      </w:ins>
      <w:r>
        <w:t>average of each gut region across all animals)</w:t>
      </w:r>
    </w:p>
    <w:p w:rsidR="002F2650" w:rsidRDefault="002F2650" w:rsidP="002F2650"/>
    <w:p w:rsidR="002F2650" w:rsidRDefault="002F2650" w:rsidP="002F2650"/>
    <w:p w:rsidR="006827F8" w:rsidRDefault="002F2650" w:rsidP="002F2650">
      <w:r>
        <w:t xml:space="preserve">  </w:t>
      </w:r>
      <w:r>
        <w:rPr>
          <w:noProof/>
          <w:sz w:val="16"/>
          <w:szCs w:val="16"/>
          <w:lang w:eastAsia="en-GB"/>
        </w:rPr>
        <w:drawing>
          <wp:inline distT="0" distB="0" distL="0" distR="0">
            <wp:extent cx="5731510" cy="3869207"/>
            <wp:effectExtent l="19050" t="0" r="254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9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827F8" w:rsidSect="00A27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characterSpacingControl w:val="doNotCompress"/>
  <w:compat/>
  <w:rsids>
    <w:rsidRoot w:val="002F2650"/>
    <w:rsid w:val="000E2732"/>
    <w:rsid w:val="002F2650"/>
    <w:rsid w:val="007C00DF"/>
    <w:rsid w:val="008214AF"/>
    <w:rsid w:val="00846AC5"/>
    <w:rsid w:val="00983B86"/>
    <w:rsid w:val="00A2701A"/>
    <w:rsid w:val="00D279A4"/>
    <w:rsid w:val="00D6022B"/>
    <w:rsid w:val="00EB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5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Kirsty</cp:lastModifiedBy>
  <cp:revision>2</cp:revision>
  <dcterms:created xsi:type="dcterms:W3CDTF">2013-07-23T08:56:00Z</dcterms:created>
  <dcterms:modified xsi:type="dcterms:W3CDTF">2013-07-23T08:56:00Z</dcterms:modified>
</cp:coreProperties>
</file>